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6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1"/>
        <w:gridCol w:w="1449"/>
        <w:gridCol w:w="1440"/>
        <w:gridCol w:w="4590"/>
        <w:gridCol w:w="2160"/>
        <w:gridCol w:w="2160"/>
      </w:tblGrid>
      <w:tr>
        <w:trPr>
          <w:trHeight w:val="521" w:hRule="atLeast"/>
        </w:trPr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de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evious Restriction (10/30/2007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urrent Restriction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cosystem Service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cosystem function</w:t>
            </w:r>
          </w:p>
        </w:tc>
      </w:tr>
      <w:tr>
        <w:trPr>
          <w:trHeight w:val="260" w:hRule="atLeast"/>
        </w:trPr>
        <w:tc>
          <w:tcPr>
            <w:tcW w:w="8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1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emone, sun (=carpet)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abitat Providers 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emone, white/brown colonial (Palythoa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abitat Providers 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3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emone, giant Caribbean (=Condylactus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abitat Providers 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4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emone, sun zoanthid (Palythoa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abitat Providers 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5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emone, ringed (=curlique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abitat Providers 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6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emone, green colonial (Zoanthus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abitat Providers 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7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emone, banded (=rock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abitat Providers 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8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emone, othe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abitat Providers 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9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ab, yellowline arrow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Contro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z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0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ab, hermit, othe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Contro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veng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ab, furcate spider (=decorator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z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ab, green clinging or reef (emerald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Contro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z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3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rab, false (=frilly) arrow 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Contro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z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4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ab, red banded hermi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Contro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veng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5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ab, thinstripe (=green-striped) hermi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veng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6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ab, red-legged (scarlet) hermi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Contro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z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7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ab, white operculate (polkadot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veng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8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ab, blue-legged hermi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Contro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z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9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ab, horsesho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Contro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veng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0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ab, stareye hermi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Contro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veng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ab, spotted porcela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ter Filter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ab, giant hermi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Contro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veng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3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ab, nimble spray (=lightfoot, urchin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Contro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z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4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ab, land hermi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include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included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5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ab, other (non-ML)***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Contro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veng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6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ab, white speckled hermi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Contro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veng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7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rgonian, re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abitat Providers 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9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rgonian, sea blades (=purple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abitat Providers 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rgonian, othe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abitat Providers 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phonophores/Hydroid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ter Filter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3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ellyfish, upside-d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ter Filter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4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ellyfish, other (non-ML)***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ter Filter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5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bster, Caribbean spiny (=rock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veng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6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bster, spotte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veng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7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bster, Spanish slipper (=shovelnose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veng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9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dibranch, lettuce sea slug (=fancy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Contro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z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0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dibranch, FL regal doris (=Greek god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ongivore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dibranch, othe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z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a Har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Contro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turbato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3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topus, commo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ato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4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topus, Caribbean reef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ato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5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topus, Atlantic pygmy (=dwarf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ato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6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topus, white-spotte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ato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7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yster, Atlantic thorny- (=spiny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ter Filter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7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d dollar, othe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io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turbato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8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a biscuit, othe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io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turbato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9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leclam, rough (=flame scallop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ter Filter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leclam, spiny (=white flame scallop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ter Filter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3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a cucumber, Florid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Contro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turbato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4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a cucumber, othe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Contro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turbato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5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rimp, spotted cleaner (=anemone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ean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6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rimp, manti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turbato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7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rimp, banded coral (=barber pole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ean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8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rimp, rock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9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rimp, peppermint (=veined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Contro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veng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0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rimp, Pederson's cleane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ean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rimp, pistol or snapp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turbato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3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rimp, cleaner (=scarlet cleaner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ean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4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rimp, other (non-ML)***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include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included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5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wrie, measle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z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6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wrie, Atlantic dee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z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7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l, flamingo tongu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allivore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8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l, sharkeye (=Atlantic moon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ato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9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ch, Florida hor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io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ato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0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l, cerit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Contro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zers</w:t>
            </w:r>
          </w:p>
        </w:tc>
      </w:tr>
      <w:tr>
        <w:trPr>
          <w:trHeight w:val="28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l, tulip (=true tulip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nknown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z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5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l, chestnut turb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Contro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z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7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l, other (non-ML)***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Contro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z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8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onge, other (ML only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ter Filter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9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onge, red bal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ter Filter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0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onge, red finge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ter Filter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onge, red tre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ter Filter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onge, other (non-ML)***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ter Filter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3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a star, red spiny (=common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io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ato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6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a star, othe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io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ato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7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ket sta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ter Filter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8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a lilies (Crinoids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ter Filter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9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ittle star, spiny ophiocom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Contro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veng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ittle star, red serpen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Contro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veng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3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ittle star, serpen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Contro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veng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4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ittle star, othe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Contro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veng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6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chin, purple-spined (Arbacia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Contro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z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7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chin, penci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Contro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z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9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chin, variable or green (pincushion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Contro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z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0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chin, othe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Contro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z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chin, rock-boring (red; Echinometra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Contro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z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ve rock (pounds)*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include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included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7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ve san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include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included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9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yozo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ter Filter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0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nicates, sea squirt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ter Filter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allimorph, Ricorde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abitat Providers 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allimorph, Discosom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abitat Providers 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3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allimorph, othe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abitat Providers 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4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ab, clinging reef (M. ruber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Contro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z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5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ab, box (=flame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ato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6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ab, red-ridged cling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Contro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z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7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ab, redfinger rubble (=calico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ato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8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ab, clinging reef, other (non-ML)***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Contro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z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9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m, sunray Venu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llop, lions-paw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ter Filter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3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llop, othe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ter Filter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5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m, angel w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7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m, jewel box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ter Filter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9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m, othe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ter Filter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4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ab, fiddle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5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l, Eastern mu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Contro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veng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7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l, Nassarius, othe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Contro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veng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9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l, turbo, other (non-ML)***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Contro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z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d dollar, 5-holed keyhol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io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turbato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3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d dollar, 6-holed keyhol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io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turbato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5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d dollar, notche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io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turbato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6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a biscuit, inflate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io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turbato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7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a biscuit, fla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io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turbato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ch, Florida fight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Contro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z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3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ch, milk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Contro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z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7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ch, hawkw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z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9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ch, Florida cr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ato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0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ch, othe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z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elk, knobbe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io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ato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3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elk, lightn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io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ato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4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l, bruised nass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Contro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veng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5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l, frogsnai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6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l, helme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io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ato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7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l, con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ato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8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l, wentletra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9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l, fi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0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l, purple se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Contro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z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l, periwinkl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Contro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z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l, marginell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3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l, melampu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4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l, Florida mite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5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l, rocksnail (=rock shell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6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l, murex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ato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7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l, moon, othe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8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l, nerite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z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9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l, oliv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turbato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0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l, triton, angula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zers</w:t>
            </w:r>
          </w:p>
        </w:tc>
      </w:tr>
      <w:tr>
        <w:trPr>
          <w:trHeight w:val="28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l, triton, othe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z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l, topsnai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Contro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z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3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l, va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4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l, sta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Contro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z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5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to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z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6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l, tegul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7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ab, coral spide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z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8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hipods/Copepod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include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included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9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nshel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ter Filter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ychaete, horned Christmas-tre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ter Filter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ychaete, firewor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ato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3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ychaete, fanwor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ter Filter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4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ychaete, feather-duste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ament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ter Filter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5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ychaete, other (non-ML)***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6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pod, deepwater (Bathyonomus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venge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8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scellaneous invertebrate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INVERTEBRATE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L, HORSE CONC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io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ators</w:t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479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des new to database, within the past 24 months, were not included in the anaylsis.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479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ndings for codes with less than 3 fisherman reporting were not provided by FWR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479" w:type="dxa"/>
            <w:gridSpan w:val="3"/>
            <w:tcBorders/>
            <w:vAlign w:val="bottom"/>
          </w:tcPr>
          <w:tbl>
            <w:tblPr>
              <w:tblW w:w="1443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50"/>
              <w:gridCol w:w="6424"/>
              <w:gridCol w:w="7557"/>
            </w:tblGrid>
            <w:tr>
              <w:trPr>
                <w:trHeight w:val="260" w:hRule="atLeast"/>
              </w:trPr>
              <w:tc>
                <w:tcPr>
                  <w:tcW w:w="450" w:type="dxa"/>
                  <w:tcBorders/>
                  <w:vAlign w:val="bottom"/>
                </w:tcPr>
                <w:p>
                  <w:pPr>
                    <w:pStyle w:val="Normal"/>
                    <w:spacing w:before="2" w:after="2"/>
                    <w:jc w:val="center"/>
                    <w:rPr>
                      <w:rFonts w:ascii="Verdana" w:hAnsi="Verdana" w:cs="Verdana"/>
                      <w:sz w:val="16"/>
                      <w:szCs w:val="20"/>
                    </w:rPr>
                  </w:pPr>
                  <w:r>
                    <w:rPr>
                      <w:rFonts w:cs="Verdana" w:ascii="Verdana" w:hAnsi="Verdana"/>
                      <w:sz w:val="16"/>
                      <w:szCs w:val="20"/>
                    </w:rPr>
                    <w:t>--</w:t>
                  </w:r>
                </w:p>
              </w:tc>
              <w:tc>
                <w:tcPr>
                  <w:tcW w:w="6424" w:type="dxa"/>
                  <w:tcBorders/>
                  <w:vAlign w:val="bottom"/>
                </w:tcPr>
                <w:p>
                  <w:pPr>
                    <w:pStyle w:val="Normal"/>
                    <w:spacing w:before="2" w:after="2"/>
                    <w:rPr>
                      <w:rFonts w:ascii="Verdana" w:hAnsi="Verdana" w:cs="Verdana"/>
                      <w:sz w:val="16"/>
                      <w:szCs w:val="20"/>
                    </w:rPr>
                  </w:pPr>
                  <w:r>
                    <w:rPr>
                      <w:rFonts w:cs="Verdana" w:ascii="Verdana" w:hAnsi="Verdana"/>
                      <w:sz w:val="16"/>
                      <w:szCs w:val="20"/>
                    </w:rPr>
                    <w:t>No restriction on harvest      *Not a valid trip ticket code</w:t>
                  </w:r>
                </w:p>
              </w:tc>
              <w:tc>
                <w:tcPr>
                  <w:tcW w:w="755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2" w:after="2"/>
                    <w:rPr>
                      <w:rFonts w:ascii="Verdana" w:hAnsi="Verdana" w:cs="Verdana"/>
                      <w:sz w:val="16"/>
                      <w:szCs w:val="20"/>
                    </w:rPr>
                  </w:pPr>
                  <w:r>
                    <w:rPr>
                      <w:rFonts w:cs="Verdana" w:ascii="Verdana" w:hAnsi="Verdana"/>
                      <w:sz w:val="16"/>
                      <w:szCs w:val="2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450" w:type="dxa"/>
                  <w:tcBorders/>
                  <w:vAlign w:val="bottom"/>
                </w:tcPr>
                <w:p>
                  <w:pPr>
                    <w:pStyle w:val="Normal"/>
                    <w:spacing w:before="2" w:after="2"/>
                    <w:jc w:val="center"/>
                    <w:rPr>
                      <w:rFonts w:ascii="Verdana" w:hAnsi="Verdana" w:cs="Verdana"/>
                      <w:sz w:val="16"/>
                      <w:szCs w:val="20"/>
                    </w:rPr>
                  </w:pPr>
                  <w:r>
                    <w:rPr>
                      <w:rFonts w:cs="Verdana" w:ascii="Verdana" w:hAnsi="Verdana"/>
                      <w:sz w:val="16"/>
                      <w:szCs w:val="20"/>
                    </w:rPr>
                    <w:t>M</w:t>
                  </w:r>
                </w:p>
              </w:tc>
              <w:tc>
                <w:tcPr>
                  <w:tcW w:w="13981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before="2" w:after="2"/>
                    <w:rPr>
                      <w:rFonts w:ascii="Verdana" w:hAnsi="Verdana" w:cs="Verdana"/>
                      <w:sz w:val="16"/>
                      <w:szCs w:val="20"/>
                    </w:rPr>
                  </w:pPr>
                  <w:r>
                    <w:rPr>
                      <w:rFonts w:cs="Verdana" w:ascii="Verdana" w:hAnsi="Verdana"/>
                      <w:sz w:val="16"/>
                      <w:szCs w:val="20"/>
                    </w:rPr>
                    <w:t>Requires marinelife endorsement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65">
    <w:name w:val="xl65"/>
    <w:basedOn w:val="Normal"/>
    <w:qFormat/>
    <w:pPr/>
    <w:rPr>
      <w:rFonts w:ascii="Arial" w:hAnsi="Arial" w:cs="Arial"/>
      <w:b/>
      <w:bCs/>
      <w:sz w:val="20"/>
      <w:szCs w:val="20"/>
    </w:rPr>
  </w:style>
  <w:style w:type="paragraph" w:styleId="Xl66">
    <w:name w:val="xl66"/>
    <w:basedOn w:val="Normal"/>
    <w:qFormat/>
    <w:pPr>
      <w:jc w:val="right"/>
    </w:pPr>
    <w:rPr>
      <w:rFonts w:ascii="Times" w:hAnsi="Times" w:cs="Times"/>
      <w:sz w:val="20"/>
      <w:szCs w:val="20"/>
    </w:rPr>
  </w:style>
  <w:style w:type="paragraph" w:styleId="Xl67">
    <w:name w:val="xl67"/>
    <w:basedOn w:val="Normal"/>
    <w:qFormat/>
    <w:pPr>
      <w:shd w:fill="99CCFF" w:val="clear"/>
    </w:pPr>
    <w:rPr>
      <w:rFonts w:ascii="Times" w:hAnsi="Times" w:cs="Times"/>
      <w:sz w:val="20"/>
      <w:szCs w:val="20"/>
    </w:rPr>
  </w:style>
  <w:style w:type="paragraph" w:styleId="Xl68">
    <w:name w:val="xl68"/>
    <w:basedOn w:val="Normal"/>
    <w:qFormat/>
    <w:pPr/>
    <w:rPr>
      <w:rFonts w:ascii="Times" w:hAnsi="Times" w:cs="Times"/>
      <w:sz w:val="32"/>
      <w:szCs w:val="32"/>
    </w:rPr>
  </w:style>
  <w:style w:type="paragraph" w:styleId="Xl69">
    <w:name w:val="xl69"/>
    <w:basedOn w:val="Normal"/>
    <w:qFormat/>
    <w:pPr/>
    <w:rPr>
      <w:rFonts w:ascii="Calibri" w:hAnsi="Calibri" w:cs="Calibri"/>
      <w:b/>
      <w:bCs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1T17:56:00Z</dcterms:created>
  <dc:creator>Andrew Rhyne</dc:creator>
  <dc:description/>
  <cp:keywords/>
  <dc:language>en-US</dc:language>
  <cp:lastModifiedBy>pnguyen</cp:lastModifiedBy>
  <cp:lastPrinted>2009-10-30T07:39:00Z</cp:lastPrinted>
  <dcterms:modified xsi:type="dcterms:W3CDTF">2009-12-11T17:56:00Z</dcterms:modified>
  <cp:revision>2</cp:revision>
  <dc:subject/>
  <dc:title/>
</cp:coreProperties>
</file>